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CFF9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rPr>
          <w:rFonts w:hint="default" w:ascii="Arial" w:hAnsi="Arial" w:cs="Arial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Supplement Table S</w:t>
      </w:r>
      <w:r>
        <w:rPr>
          <w:rFonts w:hint="eastAsia" w:ascii="Arial" w:hAnsi="Arial" w:cs="Arial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hint="default" w:ascii="Arial" w:hAnsi="Arial" w:cs="Arial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. Absolute CIN2+ and CIN3+ risks for single and combined triage tests</w:t>
      </w:r>
    </w:p>
    <w:tbl>
      <w:tblPr>
        <w:tblStyle w:val="3"/>
        <w:tblpPr w:leftFromText="180" w:rightFromText="180" w:vertAnchor="text" w:horzAnchor="page" w:tblpX="1511" w:tblpY="334"/>
        <w:tblOverlap w:val="never"/>
        <w:tblW w:w="493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737"/>
        <w:gridCol w:w="1104"/>
        <w:gridCol w:w="1104"/>
        <w:gridCol w:w="1889"/>
        <w:gridCol w:w="995"/>
        <w:gridCol w:w="1067"/>
        <w:gridCol w:w="1748"/>
        <w:gridCol w:w="1083"/>
      </w:tblGrid>
      <w:tr w14:paraId="15B06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2E7B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2F2B20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3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E3A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olposcopy referral (%)</w:t>
            </w:r>
          </w:p>
        </w:tc>
        <w:tc>
          <w:tcPr>
            <w:tcW w:w="3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8B07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IN2+ (n</w:t>
            </w: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E43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eastAsia="等线" w:cs="Arial"/>
                <w:bCs/>
                <w:i w:val="0"/>
                <w:iCs w:val="0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bsolute CIN2+ risk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115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Referrals needed to detect CIN2+</w:t>
            </w:r>
          </w:p>
        </w:tc>
        <w:tc>
          <w:tcPr>
            <w:tcW w:w="3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6A90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IN3+(n</w:t>
            </w: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06C0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eastAsia="等线" w:cs="Arial"/>
                <w:bCs/>
                <w:i w:val="0"/>
                <w:iCs w:val="0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bsolute CIN3+ risk</w:t>
            </w: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356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Referrals needed to detect CIN3+</w:t>
            </w:r>
          </w:p>
        </w:tc>
      </w:tr>
      <w:tr w14:paraId="71711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AC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2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1E10C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43</w:t>
            </w:r>
          </w:p>
        </w:tc>
        <w:tc>
          <w:tcPr>
            <w:tcW w:w="3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1C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33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6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B9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.6% (14.7%-20.7%)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DB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50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DA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.6% (5.7%-9.9%)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58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3.1</w:t>
            </w:r>
          </w:p>
        </w:tc>
      </w:tr>
      <w:tr w14:paraId="1EAF9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0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Single triage strategi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3B1F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FF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96C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99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0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4B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65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45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89F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4F8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BC 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8ED23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AB337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8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08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7C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.8% (6.4%-14.2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BA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D8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D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.1% (2.0%-7.4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85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4.5</w:t>
            </w:r>
          </w:p>
        </w:tc>
      </w:tr>
      <w:tr w14:paraId="70CC13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E3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BC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BA87F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B07FD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1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226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F9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2.4% (18.4%-26.8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77D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9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4AA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.8% (7.1%-13.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C0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.2</w:t>
            </w:r>
          </w:p>
        </w:tc>
      </w:tr>
      <w:tr w14:paraId="6D2EE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5A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A349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5D9DD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2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FA1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2E8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1% (3.4%-7.3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03B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58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C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9% (0.3%-2.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B5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6.2</w:t>
            </w:r>
          </w:p>
        </w:tc>
      </w:tr>
      <w:tr w14:paraId="50B14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AB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DCBFE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72A76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CE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985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6.8% (67.9%-84.2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B5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12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9BF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9.3% (30.2%-49.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F3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</w:tr>
      <w:tr w14:paraId="41B45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86E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PV33/35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EA435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8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33FB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1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2D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38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.0% (12.2%-18.2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82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64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ED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.5% (4.6%-8.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32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.4</w:t>
            </w:r>
          </w:p>
        </w:tc>
      </w:tr>
      <w:tr w14:paraId="3C052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F2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PV33/35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7142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0DC01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3A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A8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3.9% (30.7%-57.6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84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CB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BA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.3% (10.0%-31.9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33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</w:tr>
      <w:tr w14:paraId="5979E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D8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ombined triage strategies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119A2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A027D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74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8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25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C62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F1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3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64A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9B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60E93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B3976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1E5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67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2% (1.3%-6.5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C8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1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52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16E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0% (0.0%-1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09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6B4972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2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2ECF0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00CC7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1F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A8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3.0% (42.4%-80.6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F85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C0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35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7.0% (19.4%-57.6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DA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</w:tr>
      <w:tr w14:paraId="71464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01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3594C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9EAE6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8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98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50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.6% (6.6%-13.4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3C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64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FC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6% (0.5%-3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D8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2.6</w:t>
            </w:r>
          </w:p>
        </w:tc>
      </w:tr>
      <w:tr w14:paraId="39604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74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59AE2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5078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3.2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2F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C5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1.2% (71.2%-88.8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C9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E0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45F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0.0% (29.5%-51.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44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</w:tr>
      <w:tr w14:paraId="58A5E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88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BC- and HPV33/35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3C4A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82416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34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2D1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2.9% (21.8%-66.0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FC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E5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63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.0% (5.4%-41.9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94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2</w:t>
            </w:r>
          </w:p>
        </w:tc>
      </w:tr>
      <w:tr w14:paraId="50BC9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4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BC- and HPV33/35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57E75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744B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4.8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88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B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.7% (3.8%-10.8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FF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75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B9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7% (1.0%-5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D9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7.3</w:t>
            </w:r>
          </w:p>
        </w:tc>
      </w:tr>
      <w:tr w14:paraId="5DF92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27B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BC+ and HPV33/35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E8240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EB68D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7F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62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4.4% (27.9%-61.9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19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C6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83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.4% (8.2%-36.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52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1</w:t>
            </w:r>
          </w:p>
        </w:tc>
      </w:tr>
      <w:tr w14:paraId="779AE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41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BC+ and HPV33/35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6EEA9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6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17B9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6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8D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18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.2% (16.2%-24.7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96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BE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B5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.8% (6.1%-12.2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8D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.3</w:t>
            </w:r>
          </w:p>
        </w:tc>
      </w:tr>
      <w:tr w14:paraId="3D6E6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31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PV33/35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2C5D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D5BA2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7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55E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3D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.4% (2.8%-6.6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75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2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75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7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0% (0.3%-2.3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E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9.2</w:t>
            </w:r>
          </w:p>
        </w:tc>
      </w:tr>
      <w:tr w14:paraId="0F1ED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63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PV33/35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EA8AC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B6E76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.0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9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41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3.3% (63.0%-82.1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95A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2D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F7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6.7% (26.8%-47.5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1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7</w:t>
            </w:r>
          </w:p>
        </w:tc>
      </w:tr>
      <w:tr w14:paraId="08D70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74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PV33/35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4CD55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A250D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99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8F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.3% (4.8%-30.3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D8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F9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A8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0% (0.0%-10.0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72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4985E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C1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PV33/35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199EF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E4C0E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4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5A9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03D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0.9% (70.8%-98.9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D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BB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AB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0.0% (28.2%-71.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27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64B4E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B9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- and HPV33/35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3003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049FE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1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3F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672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0% (0.5%-5.0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D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0.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00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89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0% (0.0%-1.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A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2B56D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2D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- and HPV33/35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8EC2E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41AB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2D6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9E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2.4% (29.8%-74.3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6D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04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D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.5% (1.2%-30.4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47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.5</w:t>
            </w:r>
          </w:p>
        </w:tc>
      </w:tr>
      <w:tr w14:paraId="43EE7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56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- and HPV33/35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09A22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D0C41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3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D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6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.0% (4.3%-48.1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CB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36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E9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0% (0.0%-21.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3E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751C3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1D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- and HPV33/35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716F8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94F7C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9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78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AA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0.0% (54.1%-100.0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FB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4F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15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6.7% (22.3%-95.7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81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 w14:paraId="01EF6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AEE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+ and HPV33/35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9267B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92801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5.6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56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44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.1% (3.7%-9.5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08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36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F3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7% (0.6%-3.9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4D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bCs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8.6</w:t>
            </w:r>
          </w:p>
        </w:tc>
      </w:tr>
      <w:tr w14:paraId="309E4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EB6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+ and HPV33/35-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7410F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7E0A1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.7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40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27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9.7% (68.3%-88.4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AA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29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FD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9.1% (27.6%-51.6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C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6</w:t>
            </w:r>
          </w:p>
        </w:tc>
      </w:tr>
      <w:tr w14:paraId="0FF1F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6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+ and HPV33/35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B216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7A2AA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1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3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EE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.0% (1.2%-31.7%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2B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D9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F52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.0% (0.0%-16.8%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FC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115B9D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C34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BC+ and HPV33/35+ and 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eastAsia="zh-CN"/>
                <w14:textFill>
                  <w14:solidFill>
                    <w14:schemeClr w14:val="tx1"/>
                  </w14:solidFill>
                </w14:textFill>
              </w:rPr>
              <w:t>CISCER</w:t>
            </w: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+ 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20E6BD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5CEF78E">
            <w:pPr>
              <w:keepNext w:val="0"/>
              <w:keepLines w:val="0"/>
              <w:pageBreakBefore w:val="0"/>
              <w:widowControl/>
              <w:tabs>
                <w:tab w:val="left" w:pos="640"/>
              </w:tabs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5%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72E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70" w:rightChars="-81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4CE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7.5% (61.7%-98.4%)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424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9FB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206" w:rightChars="-98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3E8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147" w:rightChars="-70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3.8% (19.8%-70.1%)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136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ind w:right="-46" w:rightChars="-22" w:firstLine="0" w:firstLineChars="0"/>
              <w:jc w:val="left"/>
              <w:textAlignment w:val="center"/>
              <w:rPr>
                <w:rFonts w:hint="default" w:ascii="Arial" w:hAnsi="Arial" w:cs="Arial"/>
                <w:i w:val="0"/>
                <w:i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</w:tr>
    </w:tbl>
    <w:p w14:paraId="167B194D">
      <w:pPr>
        <w:rPr>
          <w:rFonts w:hint="default" w:ascii="Arial" w:hAnsi="Arial" w:cs="Arial"/>
          <w:b w:val="0"/>
          <w:bCs w:val="0"/>
          <w:i w:val="0"/>
          <w:iCs w:val="0"/>
        </w:rPr>
      </w:pPr>
      <w:r>
        <w:rPr>
          <w:rFonts w:hint="default" w:ascii="Arial" w:hAnsi="Arial" w:cs="Arial"/>
          <w:b w:val="0"/>
          <w:bCs w:val="0"/>
          <w:i w:val="0"/>
          <w:iCs w:val="0"/>
        </w:rPr>
        <w:t>N: number of total ; na: number of CIN2+ detected; nb: number of CIN3+ detected.</w:t>
      </w:r>
    </w:p>
    <w:p w14:paraId="794A9027">
      <w:pPr>
        <w:rPr>
          <w:rFonts w:hint="default" w:ascii="Arial" w:hAnsi="Arial" w:cs="Arial"/>
          <w:b/>
          <w:bCs/>
          <w:i w:val="0"/>
          <w:iCs w:val="0"/>
          <w:lang w:val="en-US"/>
        </w:rPr>
      </w:pPr>
      <w:r>
        <w:rPr>
          <w:rFonts w:hint="default" w:ascii="Arial" w:hAnsi="Arial" w:cs="Arial"/>
          <w:b w:val="0"/>
          <w:bCs w:val="0"/>
          <w:i w:val="0"/>
          <w:iCs w:val="0"/>
        </w:rPr>
        <w:t xml:space="preserve">95% CI: 95% confidence interval; CISCER-: ΔCt </w:t>
      </w:r>
      <w:r>
        <w:rPr>
          <w:rFonts w:hint="default" w:ascii="Arial" w:hAnsi="Arial" w:cs="Arial"/>
          <w:b w:val="0"/>
          <w:bCs w:val="0"/>
          <w:i/>
          <w:iCs/>
        </w:rPr>
        <w:t>PAX1</w:t>
      </w:r>
      <w:r>
        <w:rPr>
          <w:rFonts w:hint="default" w:ascii="Arial" w:hAnsi="Arial" w:cs="Arial"/>
          <w:b w:val="0"/>
          <w:bCs w:val="0"/>
          <w:i w:val="0"/>
          <w:iCs w:val="0"/>
        </w:rPr>
        <w:t xml:space="preserve"> &gt; 6.6 and ΔCt </w:t>
      </w:r>
      <w:r>
        <w:rPr>
          <w:rFonts w:hint="default" w:ascii="Arial" w:hAnsi="Arial" w:cs="Arial"/>
          <w:b w:val="0"/>
          <w:bCs w:val="0"/>
          <w:i/>
          <w:iCs/>
        </w:rPr>
        <w:t>JAM3</w:t>
      </w:r>
      <w:r>
        <w:rPr>
          <w:rFonts w:hint="default" w:ascii="Arial" w:hAnsi="Arial" w:cs="Arial"/>
          <w:b w:val="0"/>
          <w:bCs w:val="0"/>
          <w:i w:val="0"/>
          <w:iCs w:val="0"/>
        </w:rPr>
        <w:t xml:space="preserve">&gt;10.0; CISCER+: ΔCt </w:t>
      </w:r>
      <w:r>
        <w:rPr>
          <w:rFonts w:hint="default" w:ascii="Arial" w:hAnsi="Arial" w:cs="Arial"/>
          <w:b w:val="0"/>
          <w:bCs w:val="0"/>
          <w:i/>
          <w:iCs/>
        </w:rPr>
        <w:t>PAX1</w:t>
      </w:r>
      <w:r>
        <w:rPr>
          <w:rFonts w:hint="default" w:ascii="Arial" w:hAnsi="Arial" w:cs="Arial"/>
          <w:b w:val="0"/>
          <w:bCs w:val="0"/>
          <w:i w:val="0"/>
          <w:iCs w:val="0"/>
        </w:rPr>
        <w:t xml:space="preserve"> ≤ 6.6 or ΔCt </w:t>
      </w:r>
      <w:r>
        <w:rPr>
          <w:rFonts w:hint="default" w:ascii="Arial" w:hAnsi="Arial" w:cs="Arial"/>
          <w:b w:val="0"/>
          <w:bCs w:val="0"/>
          <w:i/>
          <w:iCs/>
        </w:rPr>
        <w:t>JAM3</w:t>
      </w:r>
      <w:r>
        <w:rPr>
          <w:rFonts w:hint="default" w:ascii="Arial" w:hAnsi="Arial" w:cs="Arial"/>
          <w:b w:val="0"/>
          <w:bCs w:val="0"/>
          <w:i w:val="0"/>
          <w:iCs w:val="0"/>
        </w:rPr>
        <w:t>≤10.0; HPV33/35+: HPV33(+) or HPV35(+); HPV33/35-: HPV31, 39, 45, 51, 52, 56, 58, 59, 66, and 68, with positivity for one or more types; LBC-:liquid-based cytology results are classified as no intraepithelial lesions or malignancy; LBC+:liquid-based cytology results are classified as atypical squamous cells of undetermined significance or worse; OR: odds ratio.</w:t>
      </w:r>
    </w:p>
    <w:sectPr>
      <w:pgSz w:w="16838" w:h="11906" w:orient="landscape"/>
      <w:pgMar w:top="1179" w:right="1440" w:bottom="1179" w:left="1440" w:header="851" w:footer="992" w:gutter="0"/>
      <w:cols w:space="0" w:num="1"/>
      <w:rtlGutter w:val="0"/>
      <w:docGrid w:type="lines" w:linePitch="318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0NDQ4ZDA1MzZiZDEwNTM4ODhkMDc2NWY2M2Q1YWYifQ=="/>
  </w:docVars>
  <w:rsids>
    <w:rsidRoot w:val="45D115FF"/>
    <w:rsid w:val="03247659"/>
    <w:rsid w:val="084859A3"/>
    <w:rsid w:val="12627094"/>
    <w:rsid w:val="155711F2"/>
    <w:rsid w:val="17BA3EE0"/>
    <w:rsid w:val="1A366198"/>
    <w:rsid w:val="1E7E6378"/>
    <w:rsid w:val="20DB0C9B"/>
    <w:rsid w:val="2A2A61BA"/>
    <w:rsid w:val="30B654E5"/>
    <w:rsid w:val="30F901EA"/>
    <w:rsid w:val="358F1F6A"/>
    <w:rsid w:val="37DF1D72"/>
    <w:rsid w:val="390E2362"/>
    <w:rsid w:val="3E59606E"/>
    <w:rsid w:val="45D115FF"/>
    <w:rsid w:val="46D603DE"/>
    <w:rsid w:val="4B8D35BB"/>
    <w:rsid w:val="59545718"/>
    <w:rsid w:val="5F845348"/>
    <w:rsid w:val="66507267"/>
    <w:rsid w:val="6BDB2403"/>
    <w:rsid w:val="729A6D07"/>
    <w:rsid w:val="749C7225"/>
    <w:rsid w:val="7BB20333"/>
    <w:rsid w:val="7C0271DF"/>
    <w:rsid w:val="7E15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83</Words>
  <Characters>2525</Characters>
  <Lines>0</Lines>
  <Paragraphs>0</Paragraphs>
  <TotalTime>0</TotalTime>
  <ScaleCrop>false</ScaleCrop>
  <LinksUpToDate>false</LinksUpToDate>
  <CharactersWithSpaces>276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09:00:00Z</dcterms:created>
  <dc:creator>SY ZHOU</dc:creator>
  <cp:lastModifiedBy>User</cp:lastModifiedBy>
  <dcterms:modified xsi:type="dcterms:W3CDTF">2025-01-10T07:2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9ECA77F1A474D77B1BD6AB170B51709_13</vt:lpwstr>
  </property>
  <property fmtid="{D5CDD505-2E9C-101B-9397-08002B2CF9AE}" pid="4" name="KSOTemplateDocerSaveRecord">
    <vt:lpwstr>eyJoZGlkIjoiZDg0NDQ4ZDA1MzZiZDEwNTM4ODhkMDc2NWY2M2Q1YWYiLCJ1c2VySWQiOiIyNTE3NTcwNjgifQ==</vt:lpwstr>
  </property>
</Properties>
</file>